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3C7245" w14:textId="29F34EBA" w:rsidR="005D6710" w:rsidRPr="005D6710" w:rsidRDefault="005D6710" w:rsidP="005D6710">
      <w:pPr>
        <w:pStyle w:val="Caption"/>
        <w:keepNext/>
        <w:ind w:left="-567" w:right="-648"/>
        <w:rPr>
          <w:smallCaps w:val="0"/>
          <w:color w:val="auto"/>
          <w:sz w:val="18"/>
          <w:szCs w:val="18"/>
        </w:rPr>
      </w:pPr>
      <w:r w:rsidRPr="005D6710">
        <w:rPr>
          <w:smallCaps w:val="0"/>
          <w:color w:val="auto"/>
          <w:sz w:val="18"/>
          <w:szCs w:val="18"/>
        </w:rPr>
        <w:t xml:space="preserve">Supplemental Table </w:t>
      </w:r>
      <w:r w:rsidRPr="005D6710">
        <w:rPr>
          <w:smallCaps w:val="0"/>
          <w:color w:val="auto"/>
          <w:sz w:val="18"/>
          <w:szCs w:val="18"/>
        </w:rPr>
        <w:fldChar w:fldCharType="begin"/>
      </w:r>
      <w:r w:rsidRPr="005D6710">
        <w:rPr>
          <w:smallCaps w:val="0"/>
          <w:color w:val="auto"/>
          <w:sz w:val="18"/>
          <w:szCs w:val="18"/>
        </w:rPr>
        <w:instrText xml:space="preserve"> SEQ Table \* ARABIC </w:instrText>
      </w:r>
      <w:r w:rsidRPr="005D6710">
        <w:rPr>
          <w:smallCaps w:val="0"/>
          <w:color w:val="auto"/>
          <w:sz w:val="18"/>
          <w:szCs w:val="18"/>
        </w:rPr>
        <w:fldChar w:fldCharType="separate"/>
      </w:r>
      <w:r w:rsidRPr="005D6710">
        <w:rPr>
          <w:smallCaps w:val="0"/>
          <w:noProof/>
          <w:color w:val="auto"/>
          <w:sz w:val="18"/>
          <w:szCs w:val="18"/>
        </w:rPr>
        <w:t>1</w:t>
      </w:r>
      <w:r w:rsidRPr="005D6710">
        <w:rPr>
          <w:smallCaps w:val="0"/>
          <w:color w:val="auto"/>
          <w:sz w:val="18"/>
          <w:szCs w:val="18"/>
        </w:rPr>
        <w:fldChar w:fldCharType="end"/>
      </w:r>
      <w:r w:rsidRPr="005D6710">
        <w:rPr>
          <w:smallCaps w:val="0"/>
          <w:color w:val="auto"/>
          <w:sz w:val="18"/>
          <w:szCs w:val="18"/>
        </w:rPr>
        <w:t xml:space="preserve">. </w:t>
      </w:r>
      <w:r w:rsidRPr="005D6710">
        <w:rPr>
          <w:b w:val="0"/>
          <w:bCs w:val="0"/>
          <w:smallCaps w:val="0"/>
          <w:color w:val="auto"/>
          <w:sz w:val="18"/>
          <w:szCs w:val="18"/>
        </w:rPr>
        <w:t>Individual values for all demographic, fatigability, grip strength, and touch-pressure sensory threshold measures.</w:t>
      </w:r>
    </w:p>
    <w:tbl>
      <w:tblPr>
        <w:tblStyle w:val="PlainTable2"/>
        <w:tblW w:w="1417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135"/>
        <w:gridCol w:w="850"/>
        <w:gridCol w:w="851"/>
        <w:gridCol w:w="750"/>
        <w:gridCol w:w="693"/>
        <w:gridCol w:w="825"/>
        <w:gridCol w:w="850"/>
        <w:gridCol w:w="851"/>
        <w:gridCol w:w="1276"/>
        <w:gridCol w:w="992"/>
        <w:gridCol w:w="850"/>
        <w:gridCol w:w="851"/>
        <w:gridCol w:w="850"/>
        <w:gridCol w:w="851"/>
        <w:gridCol w:w="851"/>
        <w:gridCol w:w="850"/>
      </w:tblGrid>
      <w:tr w:rsidR="003A7704" w:rsidRPr="003A7704" w14:paraId="336F31C1" w14:textId="6A8CF7FF" w:rsidTr="00C433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14:paraId="15B66078" w14:textId="29D042AE" w:rsidR="003A7704" w:rsidRPr="003A7704" w:rsidRDefault="003A7704" w:rsidP="00963ED0">
            <w:pPr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Participant</w:t>
            </w:r>
          </w:p>
        </w:tc>
        <w:tc>
          <w:tcPr>
            <w:tcW w:w="3969" w:type="dxa"/>
            <w:gridSpan w:val="5"/>
          </w:tcPr>
          <w:p w14:paraId="0F6D36BE" w14:textId="3D79439D" w:rsidR="003A7704" w:rsidRPr="003A7704" w:rsidRDefault="003A7704" w:rsidP="00963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sz w:val="18"/>
                <w:szCs w:val="18"/>
              </w:rPr>
              <w:t>Demographics</w:t>
            </w:r>
          </w:p>
        </w:tc>
        <w:tc>
          <w:tcPr>
            <w:tcW w:w="1701" w:type="dxa"/>
            <w:gridSpan w:val="2"/>
          </w:tcPr>
          <w:p w14:paraId="1CF84526" w14:textId="0771ADD2" w:rsidR="003A7704" w:rsidRPr="003A7704" w:rsidRDefault="003A7704" w:rsidP="00963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sz w:val="18"/>
                <w:szCs w:val="18"/>
              </w:rPr>
              <w:t>Everyday perceptions of fatigability</w:t>
            </w:r>
          </w:p>
        </w:tc>
        <w:tc>
          <w:tcPr>
            <w:tcW w:w="2268" w:type="dxa"/>
            <w:gridSpan w:val="2"/>
          </w:tcPr>
          <w:p w14:paraId="3349DB4F" w14:textId="301EBEAF" w:rsidR="003A7704" w:rsidRPr="003A7704" w:rsidRDefault="003A7704" w:rsidP="00963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sz w:val="18"/>
                <w:szCs w:val="18"/>
              </w:rPr>
              <w:t>Task fatigability</w:t>
            </w:r>
          </w:p>
        </w:tc>
        <w:tc>
          <w:tcPr>
            <w:tcW w:w="1701" w:type="dxa"/>
            <w:gridSpan w:val="2"/>
          </w:tcPr>
          <w:p w14:paraId="631570AB" w14:textId="2B6D5637" w:rsidR="003A7704" w:rsidRPr="003A7704" w:rsidRDefault="003A7704" w:rsidP="003A7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sz w:val="18"/>
                <w:szCs w:val="18"/>
              </w:rPr>
              <w:t>Grip strength</w:t>
            </w:r>
            <w:r w:rsidR="00790502">
              <w:rPr>
                <w:rFonts w:ascii="Calibri" w:hAnsi="Calibri" w:cs="Calibri"/>
                <w:sz w:val="18"/>
                <w:szCs w:val="18"/>
              </w:rPr>
              <w:t xml:space="preserve"> (lbs)</w:t>
            </w:r>
          </w:p>
        </w:tc>
        <w:tc>
          <w:tcPr>
            <w:tcW w:w="3402" w:type="dxa"/>
            <w:gridSpan w:val="4"/>
          </w:tcPr>
          <w:p w14:paraId="3D12CF99" w14:textId="4C67146B" w:rsidR="003A7704" w:rsidRPr="003A7704" w:rsidRDefault="003A7704" w:rsidP="003A77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sz w:val="18"/>
                <w:szCs w:val="18"/>
              </w:rPr>
              <w:t>Touch-pressure sensory threshold</w:t>
            </w:r>
          </w:p>
        </w:tc>
      </w:tr>
      <w:tr w:rsidR="003A7704" w:rsidRPr="003A7704" w14:paraId="628C26AF" w14:textId="15B2F1E2" w:rsidTr="003A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bottom"/>
          </w:tcPr>
          <w:p w14:paraId="77B0630D" w14:textId="77777777" w:rsidR="003A7704" w:rsidRPr="003A7704" w:rsidRDefault="003A7704" w:rsidP="00963ED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D4DA0A" w14:textId="3EBE419E" w:rsidR="003A7704" w:rsidRPr="00790502" w:rsidRDefault="003A7704" w:rsidP="003A7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1" w:type="dxa"/>
          </w:tcPr>
          <w:p w14:paraId="34BD9643" w14:textId="2D36A9B6" w:rsidR="003A7704" w:rsidRPr="00790502" w:rsidRDefault="003A7704" w:rsidP="003A7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750" w:type="dxa"/>
          </w:tcPr>
          <w:p w14:paraId="683A6001" w14:textId="08F31168" w:rsidR="003A7704" w:rsidRPr="00790502" w:rsidRDefault="003A7704" w:rsidP="003A7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Height</w:t>
            </w: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693" w:type="dxa"/>
          </w:tcPr>
          <w:p w14:paraId="2281F423" w14:textId="1737EBA4" w:rsidR="003A7704" w:rsidRPr="00790502" w:rsidRDefault="003A7704" w:rsidP="003A7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Mass</w:t>
            </w: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kg)</w:t>
            </w:r>
          </w:p>
        </w:tc>
        <w:tc>
          <w:tcPr>
            <w:tcW w:w="825" w:type="dxa"/>
          </w:tcPr>
          <w:p w14:paraId="6E7F9A29" w14:textId="006574C9" w:rsidR="003A7704" w:rsidRPr="00790502" w:rsidRDefault="003A7704" w:rsidP="003A7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BMI (kg/m</w:t>
            </w:r>
            <w:r w:rsidRPr="00790502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04A009F" w14:textId="37BFEA35" w:rsidR="003A7704" w:rsidRPr="00790502" w:rsidRDefault="003A7704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Physical</w:t>
            </w:r>
          </w:p>
        </w:tc>
        <w:tc>
          <w:tcPr>
            <w:tcW w:w="851" w:type="dxa"/>
          </w:tcPr>
          <w:p w14:paraId="220692A1" w14:textId="7564F76B" w:rsidR="003A7704" w:rsidRPr="00790502" w:rsidRDefault="003A7704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Mental</w:t>
            </w:r>
          </w:p>
        </w:tc>
        <w:tc>
          <w:tcPr>
            <w:tcW w:w="1276" w:type="dxa"/>
          </w:tcPr>
          <w:p w14:paraId="7133ED2C" w14:textId="56EFB973" w:rsidR="003A7704" w:rsidRPr="00790502" w:rsidRDefault="003A7704" w:rsidP="0096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Time to task termination (min</w:t>
            </w:r>
            <w:r w:rsidR="00790502" w:rsidRPr="0079050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01EA426" w14:textId="0B816D24" w:rsidR="003A7704" w:rsidRPr="00790502" w:rsidRDefault="003A7704" w:rsidP="0096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Time to RPE of 5</w:t>
            </w:r>
            <w:r w:rsidR="00790502" w:rsidRPr="00790502">
              <w:rPr>
                <w:rFonts w:ascii="Calibri" w:hAnsi="Calibri" w:cs="Calibri"/>
                <w:sz w:val="18"/>
                <w:szCs w:val="18"/>
              </w:rPr>
              <w:t xml:space="preserve"> (min)</w:t>
            </w:r>
          </w:p>
        </w:tc>
        <w:tc>
          <w:tcPr>
            <w:tcW w:w="850" w:type="dxa"/>
          </w:tcPr>
          <w:p w14:paraId="0F70670B" w14:textId="7DFF6102" w:rsidR="003A7704" w:rsidRPr="00790502" w:rsidRDefault="003A7704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Pre-fatigue</w:t>
            </w:r>
          </w:p>
        </w:tc>
        <w:tc>
          <w:tcPr>
            <w:tcW w:w="851" w:type="dxa"/>
          </w:tcPr>
          <w:p w14:paraId="5F362210" w14:textId="6117BF78" w:rsidR="003A7704" w:rsidRPr="00790502" w:rsidRDefault="003A7704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Post-fatigue</w:t>
            </w:r>
          </w:p>
        </w:tc>
        <w:tc>
          <w:tcPr>
            <w:tcW w:w="850" w:type="dxa"/>
          </w:tcPr>
          <w:p w14:paraId="03860B31" w14:textId="09AA531E" w:rsidR="003A7704" w:rsidRPr="00790502" w:rsidRDefault="003A7704" w:rsidP="0096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Anterior deltoid; Pre-fatigue</w:t>
            </w:r>
          </w:p>
        </w:tc>
        <w:tc>
          <w:tcPr>
            <w:tcW w:w="851" w:type="dxa"/>
          </w:tcPr>
          <w:p w14:paraId="7018CE67" w14:textId="662133A4" w:rsidR="003A7704" w:rsidRPr="00790502" w:rsidRDefault="003A7704" w:rsidP="0096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Anterior deltoid; Post-fatigue</w:t>
            </w:r>
          </w:p>
        </w:tc>
        <w:tc>
          <w:tcPr>
            <w:tcW w:w="851" w:type="dxa"/>
          </w:tcPr>
          <w:p w14:paraId="0E143B4A" w14:textId="13467403" w:rsidR="003A7704" w:rsidRPr="00790502" w:rsidRDefault="003A7704" w:rsidP="0096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Hand; Pre-fatigue</w:t>
            </w:r>
          </w:p>
        </w:tc>
        <w:tc>
          <w:tcPr>
            <w:tcW w:w="850" w:type="dxa"/>
          </w:tcPr>
          <w:p w14:paraId="0CF621A7" w14:textId="48DD0236" w:rsidR="003A7704" w:rsidRPr="00790502" w:rsidRDefault="003A7704" w:rsidP="00963E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sz w:val="18"/>
                <w:szCs w:val="18"/>
              </w:rPr>
              <w:t>Hand; Post-fatigue</w:t>
            </w:r>
          </w:p>
        </w:tc>
      </w:tr>
      <w:tr w:rsidR="00790502" w:rsidRPr="003A7704" w14:paraId="2706EDA9" w14:textId="5975C022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BD47A9A" w14:textId="0C6DA612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Y</w:t>
            </w:r>
          </w:p>
        </w:tc>
        <w:tc>
          <w:tcPr>
            <w:tcW w:w="850" w:type="dxa"/>
            <w:vAlign w:val="bottom"/>
          </w:tcPr>
          <w:p w14:paraId="31703658" w14:textId="6588C625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38E1A3FD" w14:textId="4B266FD4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0" w:type="dxa"/>
            <w:vAlign w:val="bottom"/>
          </w:tcPr>
          <w:p w14:paraId="435CE878" w14:textId="1C9CF18F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83.5</w:t>
            </w:r>
          </w:p>
        </w:tc>
        <w:tc>
          <w:tcPr>
            <w:tcW w:w="693" w:type="dxa"/>
            <w:vAlign w:val="bottom"/>
          </w:tcPr>
          <w:p w14:paraId="5E4F08FA" w14:textId="4BEBB0BF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825" w:type="dxa"/>
            <w:vAlign w:val="bottom"/>
          </w:tcPr>
          <w:p w14:paraId="1918404E" w14:textId="2BE87943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850" w:type="dxa"/>
            <w:vAlign w:val="bottom"/>
          </w:tcPr>
          <w:p w14:paraId="5267AFE0" w14:textId="426B082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14:paraId="6ED2FF69" w14:textId="1F252D9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bottom"/>
          </w:tcPr>
          <w:p w14:paraId="2F9D5396" w14:textId="05FFAFD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419C5F75" w14:textId="094D711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0" w:type="dxa"/>
            <w:vAlign w:val="bottom"/>
          </w:tcPr>
          <w:p w14:paraId="05CB7CA4" w14:textId="190354C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851" w:type="dxa"/>
            <w:vAlign w:val="bottom"/>
          </w:tcPr>
          <w:p w14:paraId="49F7C997" w14:textId="2FD7861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850" w:type="dxa"/>
            <w:vAlign w:val="bottom"/>
          </w:tcPr>
          <w:p w14:paraId="2ACBEDA5" w14:textId="4372345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315D83B3" w14:textId="0F4F608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51" w:type="dxa"/>
            <w:vAlign w:val="bottom"/>
          </w:tcPr>
          <w:p w14:paraId="59B60907" w14:textId="7336C9D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0" w:type="dxa"/>
            <w:vAlign w:val="bottom"/>
          </w:tcPr>
          <w:p w14:paraId="1558C899" w14:textId="17EB5E0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</w:tr>
      <w:tr w:rsidR="00790502" w:rsidRPr="003A7704" w14:paraId="5FF8D711" w14:textId="0A144CCF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FD84449" w14:textId="1080CC12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2Y</w:t>
            </w:r>
          </w:p>
        </w:tc>
        <w:tc>
          <w:tcPr>
            <w:tcW w:w="850" w:type="dxa"/>
            <w:vAlign w:val="bottom"/>
          </w:tcPr>
          <w:p w14:paraId="36C080D5" w14:textId="38218204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121B3CD4" w14:textId="7885A51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0" w:type="dxa"/>
            <w:vAlign w:val="bottom"/>
          </w:tcPr>
          <w:p w14:paraId="39F95580" w14:textId="3A1C9604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72.0</w:t>
            </w:r>
          </w:p>
        </w:tc>
        <w:tc>
          <w:tcPr>
            <w:tcW w:w="693" w:type="dxa"/>
            <w:vAlign w:val="bottom"/>
          </w:tcPr>
          <w:p w14:paraId="2D51EA17" w14:textId="75B3E5C0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825" w:type="dxa"/>
            <w:vAlign w:val="bottom"/>
          </w:tcPr>
          <w:p w14:paraId="3A8E3EFC" w14:textId="1181EFD6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50" w:type="dxa"/>
            <w:vAlign w:val="bottom"/>
          </w:tcPr>
          <w:p w14:paraId="7E132016" w14:textId="7053D1A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14:paraId="3EC2E454" w14:textId="5A9DCF0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bottom"/>
          </w:tcPr>
          <w:p w14:paraId="55BE3990" w14:textId="3D098FF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7DB33B5A" w14:textId="7AF8CCE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vAlign w:val="bottom"/>
          </w:tcPr>
          <w:p w14:paraId="4AA23B33" w14:textId="7A412D1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8.0</w:t>
            </w:r>
          </w:p>
        </w:tc>
        <w:tc>
          <w:tcPr>
            <w:tcW w:w="851" w:type="dxa"/>
            <w:vAlign w:val="bottom"/>
          </w:tcPr>
          <w:p w14:paraId="345DC9BE" w14:textId="316CC81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850" w:type="dxa"/>
            <w:vAlign w:val="bottom"/>
          </w:tcPr>
          <w:p w14:paraId="4A968312" w14:textId="3B823F1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65FD5BEA" w14:textId="0EBABFA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247C531E" w14:textId="2D56436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0" w:type="dxa"/>
            <w:vAlign w:val="bottom"/>
          </w:tcPr>
          <w:p w14:paraId="47D34FA8" w14:textId="61649DE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0A282B0D" w14:textId="10A3AB30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685F8C40" w14:textId="40DAAC99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3Y</w:t>
            </w:r>
          </w:p>
        </w:tc>
        <w:tc>
          <w:tcPr>
            <w:tcW w:w="850" w:type="dxa"/>
            <w:vAlign w:val="bottom"/>
          </w:tcPr>
          <w:p w14:paraId="349474BA" w14:textId="201C4AD7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3E4ED89D" w14:textId="786FEB1A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50" w:type="dxa"/>
            <w:vAlign w:val="bottom"/>
          </w:tcPr>
          <w:p w14:paraId="71D8DF17" w14:textId="789B2BD8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80.0</w:t>
            </w:r>
          </w:p>
        </w:tc>
        <w:tc>
          <w:tcPr>
            <w:tcW w:w="693" w:type="dxa"/>
            <w:vAlign w:val="bottom"/>
          </w:tcPr>
          <w:p w14:paraId="27F37051" w14:textId="73EDF0C8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25" w:type="dxa"/>
            <w:vAlign w:val="bottom"/>
          </w:tcPr>
          <w:p w14:paraId="412889C0" w14:textId="0A3B177B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50" w:type="dxa"/>
            <w:vAlign w:val="bottom"/>
          </w:tcPr>
          <w:p w14:paraId="4B3958AD" w14:textId="731CFD2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bottom"/>
          </w:tcPr>
          <w:p w14:paraId="720BBB16" w14:textId="3A290D2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vAlign w:val="bottom"/>
          </w:tcPr>
          <w:p w14:paraId="47153DD1" w14:textId="32E4CDC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14F15A76" w14:textId="35D8DD2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14:paraId="5F35EC12" w14:textId="35440AD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851" w:type="dxa"/>
            <w:vAlign w:val="bottom"/>
          </w:tcPr>
          <w:p w14:paraId="6D396CE5" w14:textId="0E61C68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850" w:type="dxa"/>
            <w:vAlign w:val="bottom"/>
          </w:tcPr>
          <w:p w14:paraId="46D35876" w14:textId="6C0BB9A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21DF184B" w14:textId="18DE481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0B13CB45" w14:textId="228036C1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71EB0B07" w14:textId="2BC15DE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0EF1CB35" w14:textId="61130D64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2083E74" w14:textId="18006FAD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4Y</w:t>
            </w:r>
          </w:p>
        </w:tc>
        <w:tc>
          <w:tcPr>
            <w:tcW w:w="850" w:type="dxa"/>
            <w:vAlign w:val="bottom"/>
          </w:tcPr>
          <w:p w14:paraId="5150D2D6" w14:textId="63C8F6D8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24B54EC2" w14:textId="2FB2A2B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0" w:type="dxa"/>
            <w:vAlign w:val="bottom"/>
          </w:tcPr>
          <w:p w14:paraId="5A9B3B59" w14:textId="731A50E6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6.0</w:t>
            </w:r>
          </w:p>
        </w:tc>
        <w:tc>
          <w:tcPr>
            <w:tcW w:w="693" w:type="dxa"/>
            <w:vAlign w:val="bottom"/>
          </w:tcPr>
          <w:p w14:paraId="10409B21" w14:textId="539E8DC0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825" w:type="dxa"/>
            <w:vAlign w:val="bottom"/>
          </w:tcPr>
          <w:p w14:paraId="198BF3A4" w14:textId="04B0E4E2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50" w:type="dxa"/>
            <w:vAlign w:val="bottom"/>
          </w:tcPr>
          <w:p w14:paraId="290EAC54" w14:textId="53E9489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vAlign w:val="bottom"/>
          </w:tcPr>
          <w:p w14:paraId="32F5CC83" w14:textId="379272A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bottom"/>
          </w:tcPr>
          <w:p w14:paraId="1AB387B2" w14:textId="0EB7E78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14:paraId="746983CA" w14:textId="5BA9267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14:paraId="65070CCB" w14:textId="580B229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51" w:type="dxa"/>
            <w:vAlign w:val="bottom"/>
          </w:tcPr>
          <w:p w14:paraId="39D6E807" w14:textId="3E3B792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850" w:type="dxa"/>
            <w:vAlign w:val="bottom"/>
          </w:tcPr>
          <w:p w14:paraId="6AC97EC0" w14:textId="343B83C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51" w:type="dxa"/>
            <w:vAlign w:val="bottom"/>
          </w:tcPr>
          <w:p w14:paraId="37F1B522" w14:textId="6A3BAA4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072C1BC3" w14:textId="0E016EF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32F5AD4A" w14:textId="6809F00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5172EA06" w14:textId="1605C24F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6D0D563D" w14:textId="11495552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5Y</w:t>
            </w:r>
          </w:p>
        </w:tc>
        <w:tc>
          <w:tcPr>
            <w:tcW w:w="850" w:type="dxa"/>
            <w:vAlign w:val="bottom"/>
          </w:tcPr>
          <w:p w14:paraId="33B265E3" w14:textId="455AEC80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5DFB7587" w14:textId="4C2FCFC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0" w:type="dxa"/>
            <w:vAlign w:val="bottom"/>
          </w:tcPr>
          <w:p w14:paraId="12D8A180" w14:textId="6143DB7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4.0</w:t>
            </w:r>
          </w:p>
        </w:tc>
        <w:tc>
          <w:tcPr>
            <w:tcW w:w="693" w:type="dxa"/>
            <w:vAlign w:val="bottom"/>
          </w:tcPr>
          <w:p w14:paraId="1BB85CBB" w14:textId="03483975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825" w:type="dxa"/>
            <w:vAlign w:val="bottom"/>
          </w:tcPr>
          <w:p w14:paraId="0ACA3260" w14:textId="04D0F854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50" w:type="dxa"/>
            <w:vAlign w:val="bottom"/>
          </w:tcPr>
          <w:p w14:paraId="09FB4872" w14:textId="0845CB3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08170067" w14:textId="789290B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vAlign w:val="bottom"/>
          </w:tcPr>
          <w:p w14:paraId="757731BA" w14:textId="4038CB8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vAlign w:val="bottom"/>
          </w:tcPr>
          <w:p w14:paraId="78BBA341" w14:textId="0335826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bottom"/>
          </w:tcPr>
          <w:p w14:paraId="640D002A" w14:textId="0AA4067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851" w:type="dxa"/>
            <w:vAlign w:val="bottom"/>
          </w:tcPr>
          <w:p w14:paraId="26B580CA" w14:textId="5198E4A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850" w:type="dxa"/>
            <w:vAlign w:val="bottom"/>
          </w:tcPr>
          <w:p w14:paraId="65467C43" w14:textId="6049827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vAlign w:val="bottom"/>
          </w:tcPr>
          <w:p w14:paraId="068B1DDB" w14:textId="7F1F3E8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51" w:type="dxa"/>
            <w:vAlign w:val="bottom"/>
          </w:tcPr>
          <w:p w14:paraId="49FFA016" w14:textId="6CAFF5A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75FBFCAE" w14:textId="356FCB54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151BF29E" w14:textId="5F1990F3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088DA4C" w14:textId="5FD3522F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6Y</w:t>
            </w:r>
          </w:p>
        </w:tc>
        <w:tc>
          <w:tcPr>
            <w:tcW w:w="850" w:type="dxa"/>
            <w:vAlign w:val="bottom"/>
          </w:tcPr>
          <w:p w14:paraId="5D2B6196" w14:textId="4904B13A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644B985F" w14:textId="540FD8A8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0" w:type="dxa"/>
            <w:vAlign w:val="bottom"/>
          </w:tcPr>
          <w:p w14:paraId="43216F65" w14:textId="7EF79605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86.0</w:t>
            </w:r>
          </w:p>
        </w:tc>
        <w:tc>
          <w:tcPr>
            <w:tcW w:w="693" w:type="dxa"/>
            <w:vAlign w:val="bottom"/>
          </w:tcPr>
          <w:p w14:paraId="74BB4B55" w14:textId="7B433AB8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825" w:type="dxa"/>
            <w:vAlign w:val="bottom"/>
          </w:tcPr>
          <w:p w14:paraId="5045ED52" w14:textId="5D309D41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850" w:type="dxa"/>
            <w:vAlign w:val="bottom"/>
          </w:tcPr>
          <w:p w14:paraId="25AE3CEE" w14:textId="29C6A71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bottom"/>
          </w:tcPr>
          <w:p w14:paraId="28643DA5" w14:textId="45057C9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bottom"/>
          </w:tcPr>
          <w:p w14:paraId="289DABD9" w14:textId="5DE5C6F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43D6738E" w14:textId="36D80408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14:paraId="7518E3CE" w14:textId="71882025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851" w:type="dxa"/>
            <w:vAlign w:val="bottom"/>
          </w:tcPr>
          <w:p w14:paraId="4150226D" w14:textId="0E4630F8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850" w:type="dxa"/>
            <w:vAlign w:val="bottom"/>
          </w:tcPr>
          <w:p w14:paraId="7DCFAAA0" w14:textId="1CD8304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343520C2" w14:textId="2CC0062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vAlign w:val="bottom"/>
          </w:tcPr>
          <w:p w14:paraId="1E3862B2" w14:textId="5DB9E10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0" w:type="dxa"/>
            <w:vAlign w:val="bottom"/>
          </w:tcPr>
          <w:p w14:paraId="72DAB049" w14:textId="3EFA02D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</w:tr>
      <w:tr w:rsidR="00790502" w:rsidRPr="003A7704" w14:paraId="68AC89BB" w14:textId="4AA9E3F2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6C375DAE" w14:textId="2D0D9C8F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7Y</w:t>
            </w:r>
          </w:p>
        </w:tc>
        <w:tc>
          <w:tcPr>
            <w:tcW w:w="850" w:type="dxa"/>
            <w:vAlign w:val="bottom"/>
          </w:tcPr>
          <w:p w14:paraId="2311C497" w14:textId="7E3BDA89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7BAF8960" w14:textId="593BA9A3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50" w:type="dxa"/>
            <w:vAlign w:val="bottom"/>
          </w:tcPr>
          <w:p w14:paraId="183634BE" w14:textId="60E7B365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84.5</w:t>
            </w:r>
          </w:p>
        </w:tc>
        <w:tc>
          <w:tcPr>
            <w:tcW w:w="693" w:type="dxa"/>
            <w:vAlign w:val="bottom"/>
          </w:tcPr>
          <w:p w14:paraId="72922314" w14:textId="33DA1A16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825" w:type="dxa"/>
            <w:vAlign w:val="bottom"/>
          </w:tcPr>
          <w:p w14:paraId="6B58B019" w14:textId="51278326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850" w:type="dxa"/>
            <w:vAlign w:val="bottom"/>
          </w:tcPr>
          <w:p w14:paraId="44689669" w14:textId="7E88A4A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14:paraId="7B5F0033" w14:textId="5B20D28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bottom"/>
          </w:tcPr>
          <w:p w14:paraId="06979E5D" w14:textId="530E333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01A316C1" w14:textId="181F684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bottom"/>
          </w:tcPr>
          <w:p w14:paraId="278A8E37" w14:textId="35D1419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51" w:type="dxa"/>
            <w:vAlign w:val="bottom"/>
          </w:tcPr>
          <w:p w14:paraId="1948F8C4" w14:textId="37CDC06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850" w:type="dxa"/>
            <w:vAlign w:val="bottom"/>
          </w:tcPr>
          <w:p w14:paraId="767C2A04" w14:textId="184AAD6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1" w:type="dxa"/>
            <w:vAlign w:val="bottom"/>
          </w:tcPr>
          <w:p w14:paraId="455377E5" w14:textId="03EBC32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71B17762" w14:textId="06A999F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0" w:type="dxa"/>
            <w:vAlign w:val="bottom"/>
          </w:tcPr>
          <w:p w14:paraId="729A8577" w14:textId="33853FF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20DF8FCC" w14:textId="2CFF1C2B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3BF04CE4" w14:textId="3359CC46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8Y</w:t>
            </w:r>
          </w:p>
        </w:tc>
        <w:tc>
          <w:tcPr>
            <w:tcW w:w="850" w:type="dxa"/>
            <w:vAlign w:val="bottom"/>
          </w:tcPr>
          <w:p w14:paraId="0CC28A91" w14:textId="5603DA4A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1E4A97F2" w14:textId="6CDA22D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50" w:type="dxa"/>
            <w:vAlign w:val="bottom"/>
          </w:tcPr>
          <w:p w14:paraId="2EB3EC64" w14:textId="0778A4A0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5.5</w:t>
            </w:r>
          </w:p>
        </w:tc>
        <w:tc>
          <w:tcPr>
            <w:tcW w:w="693" w:type="dxa"/>
            <w:vAlign w:val="bottom"/>
          </w:tcPr>
          <w:p w14:paraId="47808B20" w14:textId="3A5038E9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825" w:type="dxa"/>
            <w:vAlign w:val="bottom"/>
          </w:tcPr>
          <w:p w14:paraId="29661974" w14:textId="32A4119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50" w:type="dxa"/>
            <w:vAlign w:val="bottom"/>
          </w:tcPr>
          <w:p w14:paraId="4CEB2DEA" w14:textId="1538C89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vAlign w:val="bottom"/>
          </w:tcPr>
          <w:p w14:paraId="754D3B61" w14:textId="3E73993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bottom"/>
          </w:tcPr>
          <w:p w14:paraId="2EEBDC1E" w14:textId="62D098A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296849AF" w14:textId="07EF125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bottom"/>
          </w:tcPr>
          <w:p w14:paraId="59EDD955" w14:textId="6B5B100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851" w:type="dxa"/>
            <w:vAlign w:val="bottom"/>
          </w:tcPr>
          <w:p w14:paraId="7C6C6520" w14:textId="1F81AF0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7.9</w:t>
            </w:r>
          </w:p>
        </w:tc>
        <w:tc>
          <w:tcPr>
            <w:tcW w:w="850" w:type="dxa"/>
            <w:vAlign w:val="bottom"/>
          </w:tcPr>
          <w:p w14:paraId="4D9FA26D" w14:textId="19F31A3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53380418" w14:textId="1E4211D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1CBF97C6" w14:textId="67B2443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51E873DD" w14:textId="3CF08C5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67FAB50E" w14:textId="5DB1C1BF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E71557B" w14:textId="0D7ABAD3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9Y</w:t>
            </w:r>
          </w:p>
        </w:tc>
        <w:tc>
          <w:tcPr>
            <w:tcW w:w="850" w:type="dxa"/>
            <w:vAlign w:val="bottom"/>
          </w:tcPr>
          <w:p w14:paraId="4CE909AD" w14:textId="78587C15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23252251" w14:textId="759D3C9E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0" w:type="dxa"/>
            <w:vAlign w:val="bottom"/>
          </w:tcPr>
          <w:p w14:paraId="62A2498D" w14:textId="2C2B7781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8.5</w:t>
            </w:r>
          </w:p>
        </w:tc>
        <w:tc>
          <w:tcPr>
            <w:tcW w:w="693" w:type="dxa"/>
            <w:vAlign w:val="bottom"/>
          </w:tcPr>
          <w:p w14:paraId="06EC950C" w14:textId="1A945E51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25" w:type="dxa"/>
            <w:vAlign w:val="bottom"/>
          </w:tcPr>
          <w:p w14:paraId="3D1E9346" w14:textId="48F303B8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50" w:type="dxa"/>
            <w:vAlign w:val="bottom"/>
          </w:tcPr>
          <w:p w14:paraId="5904BAD2" w14:textId="73C925A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257FF4B0" w14:textId="06B62F4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bottom"/>
          </w:tcPr>
          <w:p w14:paraId="38DADB14" w14:textId="777C40C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14:paraId="3F13719F" w14:textId="799FDBE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bottom"/>
          </w:tcPr>
          <w:p w14:paraId="5EF67D9F" w14:textId="4D23C5DA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851" w:type="dxa"/>
            <w:vAlign w:val="bottom"/>
          </w:tcPr>
          <w:p w14:paraId="2729C613" w14:textId="706A2C2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50" w:type="dxa"/>
            <w:vAlign w:val="bottom"/>
          </w:tcPr>
          <w:p w14:paraId="1E9DFF71" w14:textId="73439CB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0EB79078" w14:textId="03E03FE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1BE4C038" w14:textId="4CFF1FC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0" w:type="dxa"/>
            <w:vAlign w:val="bottom"/>
          </w:tcPr>
          <w:p w14:paraId="07629BC6" w14:textId="727235D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</w:tr>
      <w:tr w:rsidR="00790502" w:rsidRPr="003A7704" w14:paraId="1463A950" w14:textId="6CFEB72B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00EF1FA" w14:textId="2DE28FD3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0Y</w:t>
            </w:r>
          </w:p>
        </w:tc>
        <w:tc>
          <w:tcPr>
            <w:tcW w:w="850" w:type="dxa"/>
            <w:vAlign w:val="bottom"/>
          </w:tcPr>
          <w:p w14:paraId="6865E05B" w14:textId="67B44D4B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275CE96A" w14:textId="0B062691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50" w:type="dxa"/>
            <w:vAlign w:val="bottom"/>
          </w:tcPr>
          <w:p w14:paraId="32733FA1" w14:textId="060246D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81.0</w:t>
            </w:r>
          </w:p>
        </w:tc>
        <w:tc>
          <w:tcPr>
            <w:tcW w:w="693" w:type="dxa"/>
            <w:vAlign w:val="bottom"/>
          </w:tcPr>
          <w:p w14:paraId="0A5CDF34" w14:textId="20658359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825" w:type="dxa"/>
            <w:vAlign w:val="bottom"/>
          </w:tcPr>
          <w:p w14:paraId="27EB8DF5" w14:textId="716CB8DB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50" w:type="dxa"/>
            <w:vAlign w:val="bottom"/>
          </w:tcPr>
          <w:p w14:paraId="12B1AF19" w14:textId="1640152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14:paraId="4597034F" w14:textId="33783DA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bottom"/>
          </w:tcPr>
          <w:p w14:paraId="4D66D480" w14:textId="74CE593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7CF3146E" w14:textId="04C3817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14:paraId="38E9E19B" w14:textId="342C22C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851" w:type="dxa"/>
            <w:vAlign w:val="bottom"/>
          </w:tcPr>
          <w:p w14:paraId="0FBA4A75" w14:textId="1C3F84C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5.5</w:t>
            </w:r>
          </w:p>
        </w:tc>
        <w:tc>
          <w:tcPr>
            <w:tcW w:w="850" w:type="dxa"/>
            <w:vAlign w:val="bottom"/>
          </w:tcPr>
          <w:p w14:paraId="0DC8251B" w14:textId="22881CD9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1" w:type="dxa"/>
            <w:vAlign w:val="bottom"/>
          </w:tcPr>
          <w:p w14:paraId="08A48FF0" w14:textId="5AC77D08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vAlign w:val="bottom"/>
          </w:tcPr>
          <w:p w14:paraId="60C37BD1" w14:textId="321491B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0" w:type="dxa"/>
            <w:vAlign w:val="bottom"/>
          </w:tcPr>
          <w:p w14:paraId="02C5EE53" w14:textId="5A2621D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</w:tr>
      <w:tr w:rsidR="00790502" w:rsidRPr="003A7704" w14:paraId="7A20C392" w14:textId="7E54A9CF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412F7DF" w14:textId="72FCAD5B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1Y</w:t>
            </w:r>
          </w:p>
        </w:tc>
        <w:tc>
          <w:tcPr>
            <w:tcW w:w="850" w:type="dxa"/>
            <w:vAlign w:val="bottom"/>
          </w:tcPr>
          <w:p w14:paraId="06BBED1F" w14:textId="62936961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72848032" w14:textId="4C3E88A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0" w:type="dxa"/>
            <w:vAlign w:val="bottom"/>
          </w:tcPr>
          <w:p w14:paraId="6036F85F" w14:textId="160E37E8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76.5</w:t>
            </w:r>
          </w:p>
        </w:tc>
        <w:tc>
          <w:tcPr>
            <w:tcW w:w="693" w:type="dxa"/>
            <w:vAlign w:val="bottom"/>
          </w:tcPr>
          <w:p w14:paraId="37E3383E" w14:textId="3A8377B4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825" w:type="dxa"/>
            <w:vAlign w:val="bottom"/>
          </w:tcPr>
          <w:p w14:paraId="22F1734C" w14:textId="6094059C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850" w:type="dxa"/>
            <w:vAlign w:val="bottom"/>
          </w:tcPr>
          <w:p w14:paraId="23E0FD1C" w14:textId="26E20A4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14:paraId="095ACE20" w14:textId="48B0509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vAlign w:val="bottom"/>
          </w:tcPr>
          <w:p w14:paraId="7BA268E1" w14:textId="2B41E9C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209E75FA" w14:textId="5B4A583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14:paraId="0A6061F0" w14:textId="4BD4FD7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851" w:type="dxa"/>
            <w:vAlign w:val="bottom"/>
          </w:tcPr>
          <w:p w14:paraId="09885B5A" w14:textId="450C82CA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850" w:type="dxa"/>
            <w:vAlign w:val="bottom"/>
          </w:tcPr>
          <w:p w14:paraId="7FDC4109" w14:textId="03EC4C0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2AD7AB74" w14:textId="1B2E9BF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78766AF2" w14:textId="66221544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11036B3B" w14:textId="4496B6E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54CC0B2F" w14:textId="4B3578BF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3B30FD28" w14:textId="29A82DFB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2Y</w:t>
            </w:r>
          </w:p>
        </w:tc>
        <w:tc>
          <w:tcPr>
            <w:tcW w:w="850" w:type="dxa"/>
            <w:vAlign w:val="bottom"/>
          </w:tcPr>
          <w:p w14:paraId="616CBC80" w14:textId="33F8B6C6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23885398" w14:textId="6788936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0" w:type="dxa"/>
            <w:vAlign w:val="bottom"/>
          </w:tcPr>
          <w:p w14:paraId="3FFBA092" w14:textId="7D8CEA6E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70.3</w:t>
            </w:r>
          </w:p>
        </w:tc>
        <w:tc>
          <w:tcPr>
            <w:tcW w:w="693" w:type="dxa"/>
            <w:vAlign w:val="bottom"/>
          </w:tcPr>
          <w:p w14:paraId="334BDD47" w14:textId="220A6763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825" w:type="dxa"/>
            <w:vAlign w:val="bottom"/>
          </w:tcPr>
          <w:p w14:paraId="0074B747" w14:textId="042D0A53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850" w:type="dxa"/>
            <w:vAlign w:val="bottom"/>
          </w:tcPr>
          <w:p w14:paraId="18A7C10A" w14:textId="2F1120D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bottom"/>
          </w:tcPr>
          <w:p w14:paraId="76A5507B" w14:textId="3F261D2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vAlign w:val="bottom"/>
          </w:tcPr>
          <w:p w14:paraId="3F0D7EB3" w14:textId="1AB32E5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bottom"/>
          </w:tcPr>
          <w:p w14:paraId="03C26C94" w14:textId="4E2739B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bottom"/>
          </w:tcPr>
          <w:p w14:paraId="642D95D6" w14:textId="0C0260F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851" w:type="dxa"/>
            <w:vAlign w:val="bottom"/>
          </w:tcPr>
          <w:p w14:paraId="625453E6" w14:textId="524DC40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850" w:type="dxa"/>
            <w:vAlign w:val="bottom"/>
          </w:tcPr>
          <w:p w14:paraId="63F0A328" w14:textId="64F4B18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51" w:type="dxa"/>
            <w:vAlign w:val="bottom"/>
          </w:tcPr>
          <w:p w14:paraId="5E655BD4" w14:textId="1A4ABB65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vAlign w:val="bottom"/>
          </w:tcPr>
          <w:p w14:paraId="5F7C196A" w14:textId="4003CC2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0" w:type="dxa"/>
            <w:vAlign w:val="bottom"/>
          </w:tcPr>
          <w:p w14:paraId="5D6607B5" w14:textId="6CBB284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446A3461" w14:textId="2E42A02B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1D8F9DA" w14:textId="4EF1BEF5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3Y</w:t>
            </w:r>
          </w:p>
        </w:tc>
        <w:tc>
          <w:tcPr>
            <w:tcW w:w="850" w:type="dxa"/>
            <w:vAlign w:val="bottom"/>
          </w:tcPr>
          <w:p w14:paraId="3BF5EA13" w14:textId="2B37AEAC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6421B87C" w14:textId="1234C505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0" w:type="dxa"/>
            <w:vAlign w:val="bottom"/>
          </w:tcPr>
          <w:p w14:paraId="7CAF683A" w14:textId="0D76FDB4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91.5</w:t>
            </w:r>
          </w:p>
        </w:tc>
        <w:tc>
          <w:tcPr>
            <w:tcW w:w="693" w:type="dxa"/>
            <w:vAlign w:val="bottom"/>
          </w:tcPr>
          <w:p w14:paraId="703E6A96" w14:textId="28EF8E4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825" w:type="dxa"/>
            <w:vAlign w:val="bottom"/>
          </w:tcPr>
          <w:p w14:paraId="258BDD87" w14:textId="0932E463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50" w:type="dxa"/>
            <w:vAlign w:val="bottom"/>
          </w:tcPr>
          <w:p w14:paraId="01BE4037" w14:textId="3439C98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bottom"/>
          </w:tcPr>
          <w:p w14:paraId="7AB22BFC" w14:textId="27F4D76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bottom"/>
          </w:tcPr>
          <w:p w14:paraId="204E509F" w14:textId="6704D94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14:paraId="7777A7B8" w14:textId="51DD94A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14:paraId="24688505" w14:textId="0C674A5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13.6</w:t>
            </w:r>
          </w:p>
        </w:tc>
        <w:tc>
          <w:tcPr>
            <w:tcW w:w="851" w:type="dxa"/>
            <w:vAlign w:val="bottom"/>
          </w:tcPr>
          <w:p w14:paraId="63D44C1A" w14:textId="719CC69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16.4</w:t>
            </w:r>
          </w:p>
        </w:tc>
        <w:tc>
          <w:tcPr>
            <w:tcW w:w="850" w:type="dxa"/>
            <w:vAlign w:val="bottom"/>
          </w:tcPr>
          <w:p w14:paraId="1F8288C8" w14:textId="6304927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70723E0A" w14:textId="4173D07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578ABC1B" w14:textId="131090D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0" w:type="dxa"/>
            <w:vAlign w:val="bottom"/>
          </w:tcPr>
          <w:p w14:paraId="4D075D4C" w14:textId="7D9233E4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1604BEBB" w14:textId="2E9317FC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388929E" w14:textId="0070573A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4Y</w:t>
            </w:r>
          </w:p>
        </w:tc>
        <w:tc>
          <w:tcPr>
            <w:tcW w:w="850" w:type="dxa"/>
            <w:vAlign w:val="bottom"/>
          </w:tcPr>
          <w:p w14:paraId="396DAAF0" w14:textId="70CEF474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3F439679" w14:textId="4E8502AC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0" w:type="dxa"/>
            <w:vAlign w:val="bottom"/>
          </w:tcPr>
          <w:p w14:paraId="1EF07F45" w14:textId="5FC46184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87.5</w:t>
            </w:r>
          </w:p>
        </w:tc>
        <w:tc>
          <w:tcPr>
            <w:tcW w:w="693" w:type="dxa"/>
            <w:vAlign w:val="bottom"/>
          </w:tcPr>
          <w:p w14:paraId="0B4F2F58" w14:textId="0BDDE76A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825" w:type="dxa"/>
            <w:vAlign w:val="bottom"/>
          </w:tcPr>
          <w:p w14:paraId="77D7FC10" w14:textId="5B03748B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50" w:type="dxa"/>
            <w:vAlign w:val="bottom"/>
          </w:tcPr>
          <w:p w14:paraId="33EDDB63" w14:textId="76F9177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bottom"/>
          </w:tcPr>
          <w:p w14:paraId="47063C42" w14:textId="4D06D44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bottom"/>
          </w:tcPr>
          <w:p w14:paraId="55427AE7" w14:textId="400F67C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14:paraId="7271E255" w14:textId="3C9D3BA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14:paraId="6C2E21CF" w14:textId="267BBC3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16.8</w:t>
            </w:r>
          </w:p>
        </w:tc>
        <w:tc>
          <w:tcPr>
            <w:tcW w:w="851" w:type="dxa"/>
            <w:vAlign w:val="bottom"/>
          </w:tcPr>
          <w:p w14:paraId="42C51DFA" w14:textId="73F15649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26.0</w:t>
            </w:r>
          </w:p>
        </w:tc>
        <w:tc>
          <w:tcPr>
            <w:tcW w:w="850" w:type="dxa"/>
            <w:vAlign w:val="bottom"/>
          </w:tcPr>
          <w:p w14:paraId="22DC1592" w14:textId="6CDDA83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76D8561C" w14:textId="0E8B1F8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vAlign w:val="bottom"/>
          </w:tcPr>
          <w:p w14:paraId="48A42056" w14:textId="0A450D8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5C0BDD2F" w14:textId="1625CB1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2C83F13F" w14:textId="4E314E95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1DAC0D07" w14:textId="2E9AEAB0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5Y</w:t>
            </w:r>
          </w:p>
        </w:tc>
        <w:tc>
          <w:tcPr>
            <w:tcW w:w="850" w:type="dxa"/>
            <w:vAlign w:val="bottom"/>
          </w:tcPr>
          <w:p w14:paraId="6C7C7D70" w14:textId="082A34E3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7EE51EDB" w14:textId="563B9ED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50" w:type="dxa"/>
            <w:vAlign w:val="bottom"/>
          </w:tcPr>
          <w:p w14:paraId="36DDAA6D" w14:textId="484A592E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71.5</w:t>
            </w:r>
          </w:p>
        </w:tc>
        <w:tc>
          <w:tcPr>
            <w:tcW w:w="693" w:type="dxa"/>
            <w:vAlign w:val="bottom"/>
          </w:tcPr>
          <w:p w14:paraId="70DFDC9B" w14:textId="674C0BD5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825" w:type="dxa"/>
            <w:vAlign w:val="bottom"/>
          </w:tcPr>
          <w:p w14:paraId="571F0B50" w14:textId="6B6EC736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850" w:type="dxa"/>
            <w:vAlign w:val="bottom"/>
          </w:tcPr>
          <w:p w14:paraId="5D01D035" w14:textId="1A0B695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14:paraId="299D5A6C" w14:textId="42D3E5A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vAlign w:val="bottom"/>
          </w:tcPr>
          <w:p w14:paraId="14A29A8F" w14:textId="2A0E37D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3D1011B4" w14:textId="7705BC0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bottom"/>
          </w:tcPr>
          <w:p w14:paraId="1D7BDD0D" w14:textId="0C881E7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851" w:type="dxa"/>
            <w:vAlign w:val="bottom"/>
          </w:tcPr>
          <w:p w14:paraId="0D0F1C53" w14:textId="5D057D1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850" w:type="dxa"/>
            <w:vAlign w:val="bottom"/>
          </w:tcPr>
          <w:p w14:paraId="251A2286" w14:textId="42EC13C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51" w:type="dxa"/>
            <w:vAlign w:val="bottom"/>
          </w:tcPr>
          <w:p w14:paraId="2FB27E1A" w14:textId="75BFB9D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51" w:type="dxa"/>
            <w:vAlign w:val="bottom"/>
          </w:tcPr>
          <w:p w14:paraId="1CB45310" w14:textId="574A6E2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0" w:type="dxa"/>
            <w:vAlign w:val="bottom"/>
          </w:tcPr>
          <w:p w14:paraId="54A0834B" w14:textId="5D71061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6D471B9F" w14:textId="2CD9B3EE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1881C52B" w14:textId="13DD64D8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6Y</w:t>
            </w:r>
          </w:p>
        </w:tc>
        <w:tc>
          <w:tcPr>
            <w:tcW w:w="850" w:type="dxa"/>
            <w:vAlign w:val="bottom"/>
          </w:tcPr>
          <w:p w14:paraId="4575C622" w14:textId="2F72809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523ED314" w14:textId="56BD188B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50" w:type="dxa"/>
            <w:vAlign w:val="bottom"/>
          </w:tcPr>
          <w:p w14:paraId="4F34801B" w14:textId="2F6382F6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95.5</w:t>
            </w:r>
          </w:p>
        </w:tc>
        <w:tc>
          <w:tcPr>
            <w:tcW w:w="693" w:type="dxa"/>
            <w:vAlign w:val="bottom"/>
          </w:tcPr>
          <w:p w14:paraId="2C235D7B" w14:textId="17A3D184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825" w:type="dxa"/>
            <w:vAlign w:val="bottom"/>
          </w:tcPr>
          <w:p w14:paraId="63C61112" w14:textId="02A966A2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50" w:type="dxa"/>
            <w:vAlign w:val="bottom"/>
          </w:tcPr>
          <w:p w14:paraId="4089D421" w14:textId="561DE50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14:paraId="029BC1BF" w14:textId="53E706B8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bottom"/>
          </w:tcPr>
          <w:p w14:paraId="2C646201" w14:textId="7E80B2B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22107AE3" w14:textId="320BFE6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14:paraId="19431461" w14:textId="369CCE99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20.9</w:t>
            </w:r>
          </w:p>
        </w:tc>
        <w:tc>
          <w:tcPr>
            <w:tcW w:w="851" w:type="dxa"/>
            <w:vAlign w:val="bottom"/>
          </w:tcPr>
          <w:p w14:paraId="7C9F9289" w14:textId="38AE84F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6.4</w:t>
            </w:r>
          </w:p>
        </w:tc>
        <w:tc>
          <w:tcPr>
            <w:tcW w:w="850" w:type="dxa"/>
            <w:vAlign w:val="bottom"/>
          </w:tcPr>
          <w:p w14:paraId="7AFC739E" w14:textId="540483F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27F73B99" w14:textId="4C47771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vAlign w:val="bottom"/>
          </w:tcPr>
          <w:p w14:paraId="59758171" w14:textId="6CB1925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36D88994" w14:textId="7346EDC9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09113549" w14:textId="2C22BD9F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6BBAB6A" w14:textId="37D318BD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7Y</w:t>
            </w:r>
          </w:p>
        </w:tc>
        <w:tc>
          <w:tcPr>
            <w:tcW w:w="850" w:type="dxa"/>
            <w:vAlign w:val="bottom"/>
          </w:tcPr>
          <w:p w14:paraId="28ABDF78" w14:textId="3868D3DE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64A8CFE4" w14:textId="2894C7E3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0" w:type="dxa"/>
            <w:vAlign w:val="bottom"/>
          </w:tcPr>
          <w:p w14:paraId="3B3C3ABD" w14:textId="6EC519F1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7.5</w:t>
            </w:r>
          </w:p>
        </w:tc>
        <w:tc>
          <w:tcPr>
            <w:tcW w:w="693" w:type="dxa"/>
            <w:vAlign w:val="bottom"/>
          </w:tcPr>
          <w:p w14:paraId="10A6477E" w14:textId="1A812186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825" w:type="dxa"/>
            <w:vAlign w:val="bottom"/>
          </w:tcPr>
          <w:p w14:paraId="561176A7" w14:textId="66EFC59A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50" w:type="dxa"/>
            <w:vAlign w:val="bottom"/>
          </w:tcPr>
          <w:p w14:paraId="7701C240" w14:textId="60F992E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bottom"/>
          </w:tcPr>
          <w:p w14:paraId="19860C6F" w14:textId="61850AB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bottom"/>
          </w:tcPr>
          <w:p w14:paraId="4697C97A" w14:textId="2A558D4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14:paraId="48192E47" w14:textId="112BEB4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14:paraId="4A60303E" w14:textId="1A30F41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851" w:type="dxa"/>
            <w:vAlign w:val="bottom"/>
          </w:tcPr>
          <w:p w14:paraId="03BAAF06" w14:textId="63100A5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850" w:type="dxa"/>
            <w:vAlign w:val="bottom"/>
          </w:tcPr>
          <w:p w14:paraId="09CF9745" w14:textId="031D396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332A60B8" w14:textId="1330B26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51D12843" w14:textId="4E3844C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0" w:type="dxa"/>
            <w:vAlign w:val="bottom"/>
          </w:tcPr>
          <w:p w14:paraId="4BD141D8" w14:textId="5FB260DA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56581CE2" w14:textId="35D7E771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103D573" w14:textId="0B97F889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A</w:t>
            </w:r>
          </w:p>
        </w:tc>
        <w:tc>
          <w:tcPr>
            <w:tcW w:w="850" w:type="dxa"/>
            <w:vAlign w:val="bottom"/>
          </w:tcPr>
          <w:p w14:paraId="1B20739F" w14:textId="6026629B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4700623E" w14:textId="3BA1AF0C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0" w:type="dxa"/>
            <w:vAlign w:val="bottom"/>
          </w:tcPr>
          <w:p w14:paraId="74C5C94D" w14:textId="44C537ED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0.5</w:t>
            </w:r>
          </w:p>
        </w:tc>
        <w:tc>
          <w:tcPr>
            <w:tcW w:w="693" w:type="dxa"/>
            <w:vAlign w:val="bottom"/>
          </w:tcPr>
          <w:p w14:paraId="62C87493" w14:textId="5CFF4D65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825" w:type="dxa"/>
            <w:vAlign w:val="bottom"/>
          </w:tcPr>
          <w:p w14:paraId="3F2D10EE" w14:textId="494914C6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850" w:type="dxa"/>
            <w:vAlign w:val="bottom"/>
          </w:tcPr>
          <w:p w14:paraId="3EEF5905" w14:textId="47F82EA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14:paraId="7F36F77E" w14:textId="172263E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bottom"/>
          </w:tcPr>
          <w:p w14:paraId="7AC1A570" w14:textId="2F1A5CA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14:paraId="71F4C5E0" w14:textId="5CED89D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bottom"/>
          </w:tcPr>
          <w:p w14:paraId="739BEF27" w14:textId="79688C9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851" w:type="dxa"/>
            <w:vAlign w:val="bottom"/>
          </w:tcPr>
          <w:p w14:paraId="433FF579" w14:textId="3AE7059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850" w:type="dxa"/>
            <w:vAlign w:val="bottom"/>
          </w:tcPr>
          <w:p w14:paraId="67561351" w14:textId="593A62A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0B1848E0" w14:textId="2FE6E015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75EABFE2" w14:textId="472F497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0" w:type="dxa"/>
            <w:vAlign w:val="bottom"/>
          </w:tcPr>
          <w:p w14:paraId="36D6AA13" w14:textId="7C213649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610F1768" w14:textId="64477471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1AF3C3CA" w14:textId="13AEDE27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2A</w:t>
            </w:r>
          </w:p>
        </w:tc>
        <w:tc>
          <w:tcPr>
            <w:tcW w:w="850" w:type="dxa"/>
            <w:vAlign w:val="bottom"/>
          </w:tcPr>
          <w:p w14:paraId="14AACD64" w14:textId="368D3910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779620DC" w14:textId="62D2EBCF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50" w:type="dxa"/>
            <w:vAlign w:val="bottom"/>
          </w:tcPr>
          <w:p w14:paraId="55778637" w14:textId="50AD4B99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9.0</w:t>
            </w:r>
          </w:p>
        </w:tc>
        <w:tc>
          <w:tcPr>
            <w:tcW w:w="693" w:type="dxa"/>
            <w:vAlign w:val="bottom"/>
          </w:tcPr>
          <w:p w14:paraId="6564D434" w14:textId="233A1FE6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825" w:type="dxa"/>
            <w:vAlign w:val="bottom"/>
          </w:tcPr>
          <w:p w14:paraId="682DC221" w14:textId="07E682F0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850" w:type="dxa"/>
            <w:vAlign w:val="bottom"/>
          </w:tcPr>
          <w:p w14:paraId="3E7D53C4" w14:textId="1D60823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bottom"/>
          </w:tcPr>
          <w:p w14:paraId="69034FA1" w14:textId="1A6F7EC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vAlign w:val="bottom"/>
          </w:tcPr>
          <w:p w14:paraId="3F12D3FE" w14:textId="216217F1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14:paraId="505B7E74" w14:textId="1FCDB36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14:paraId="73274A5B" w14:textId="4BCDCE9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851" w:type="dxa"/>
            <w:vAlign w:val="bottom"/>
          </w:tcPr>
          <w:p w14:paraId="601180E8" w14:textId="317A555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850" w:type="dxa"/>
            <w:vAlign w:val="bottom"/>
          </w:tcPr>
          <w:p w14:paraId="6A9E088E" w14:textId="212C7E3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33D9BE0B" w14:textId="42F3BD6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vAlign w:val="bottom"/>
          </w:tcPr>
          <w:p w14:paraId="050C40AD" w14:textId="1BB6110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0" w:type="dxa"/>
            <w:vAlign w:val="bottom"/>
          </w:tcPr>
          <w:p w14:paraId="244AEF37" w14:textId="32B90A7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</w:tr>
      <w:tr w:rsidR="00790502" w:rsidRPr="003A7704" w14:paraId="05123508" w14:textId="69C7D47D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403B021" w14:textId="3139F67F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3A</w:t>
            </w:r>
          </w:p>
        </w:tc>
        <w:tc>
          <w:tcPr>
            <w:tcW w:w="850" w:type="dxa"/>
            <w:vAlign w:val="bottom"/>
          </w:tcPr>
          <w:p w14:paraId="5C88C26B" w14:textId="17B240A7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05977A50" w14:textId="2C670A54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50" w:type="dxa"/>
            <w:vAlign w:val="bottom"/>
          </w:tcPr>
          <w:p w14:paraId="1F3BF0B5" w14:textId="0804132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85.0</w:t>
            </w:r>
          </w:p>
        </w:tc>
        <w:tc>
          <w:tcPr>
            <w:tcW w:w="693" w:type="dxa"/>
            <w:vAlign w:val="bottom"/>
          </w:tcPr>
          <w:p w14:paraId="598E1895" w14:textId="1F609D4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825" w:type="dxa"/>
            <w:vAlign w:val="bottom"/>
          </w:tcPr>
          <w:p w14:paraId="3B51FB40" w14:textId="587FB21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850" w:type="dxa"/>
            <w:vAlign w:val="bottom"/>
          </w:tcPr>
          <w:p w14:paraId="53208809" w14:textId="425E434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14:paraId="220FAD8B" w14:textId="35479EC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bottom"/>
          </w:tcPr>
          <w:p w14:paraId="4E817307" w14:textId="4B3D29C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14:paraId="5726C2F6" w14:textId="316950E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bottom"/>
          </w:tcPr>
          <w:p w14:paraId="08C1D50E" w14:textId="3D27A03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75.1</w:t>
            </w:r>
          </w:p>
        </w:tc>
        <w:tc>
          <w:tcPr>
            <w:tcW w:w="851" w:type="dxa"/>
            <w:vAlign w:val="bottom"/>
          </w:tcPr>
          <w:p w14:paraId="69B592E7" w14:textId="343A9375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850" w:type="dxa"/>
            <w:vAlign w:val="bottom"/>
          </w:tcPr>
          <w:p w14:paraId="0CE9D528" w14:textId="7FD47DC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1" w:type="dxa"/>
            <w:vAlign w:val="bottom"/>
          </w:tcPr>
          <w:p w14:paraId="4B6B23BF" w14:textId="15E94A3B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33E7FBF0" w14:textId="31D1695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322FB280" w14:textId="49C1FE8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</w:tr>
      <w:tr w:rsidR="00790502" w:rsidRPr="003A7704" w14:paraId="2B879FFA" w14:textId="6ADFB256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00039902" w14:textId="35E1219C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4A</w:t>
            </w:r>
          </w:p>
        </w:tc>
        <w:tc>
          <w:tcPr>
            <w:tcW w:w="850" w:type="dxa"/>
            <w:vAlign w:val="bottom"/>
          </w:tcPr>
          <w:p w14:paraId="2511A2C4" w14:textId="18D3290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309E0628" w14:textId="77DAA738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50" w:type="dxa"/>
            <w:vAlign w:val="bottom"/>
          </w:tcPr>
          <w:p w14:paraId="395F02BD" w14:textId="1A4E04D5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0.0</w:t>
            </w:r>
          </w:p>
        </w:tc>
        <w:tc>
          <w:tcPr>
            <w:tcW w:w="693" w:type="dxa"/>
            <w:vAlign w:val="bottom"/>
          </w:tcPr>
          <w:p w14:paraId="0CF8D276" w14:textId="3E1C3206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825" w:type="dxa"/>
            <w:vAlign w:val="bottom"/>
          </w:tcPr>
          <w:p w14:paraId="40AEA0BB" w14:textId="5AB7F76E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850" w:type="dxa"/>
            <w:vAlign w:val="bottom"/>
          </w:tcPr>
          <w:p w14:paraId="0658F1B1" w14:textId="17A2598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bottom"/>
          </w:tcPr>
          <w:p w14:paraId="1D3CB8EB" w14:textId="4A50B2A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bottom"/>
          </w:tcPr>
          <w:p w14:paraId="3D8EC9E4" w14:textId="04789E1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29E40459" w14:textId="3050EAB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14:paraId="06AEE553" w14:textId="4637C6C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851" w:type="dxa"/>
            <w:vAlign w:val="bottom"/>
          </w:tcPr>
          <w:p w14:paraId="01DBDC1C" w14:textId="64D24B0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850" w:type="dxa"/>
            <w:vAlign w:val="bottom"/>
          </w:tcPr>
          <w:p w14:paraId="6C919C46" w14:textId="324E3A11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1" w:type="dxa"/>
            <w:vAlign w:val="bottom"/>
          </w:tcPr>
          <w:p w14:paraId="0FD25E92" w14:textId="7E165A6A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6AEB7470" w14:textId="3A97963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0" w:type="dxa"/>
            <w:vAlign w:val="bottom"/>
          </w:tcPr>
          <w:p w14:paraId="22C98548" w14:textId="646A594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35EE27D0" w14:textId="280ACE56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D68B1D6" w14:textId="5E9C1C56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SA</w:t>
            </w:r>
          </w:p>
        </w:tc>
        <w:tc>
          <w:tcPr>
            <w:tcW w:w="850" w:type="dxa"/>
            <w:vAlign w:val="bottom"/>
          </w:tcPr>
          <w:p w14:paraId="247B227B" w14:textId="25F8063B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22E683F4" w14:textId="3713C9FE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50" w:type="dxa"/>
            <w:vAlign w:val="bottom"/>
          </w:tcPr>
          <w:p w14:paraId="0060F51F" w14:textId="0D38F6D5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0.0</w:t>
            </w:r>
          </w:p>
        </w:tc>
        <w:tc>
          <w:tcPr>
            <w:tcW w:w="693" w:type="dxa"/>
            <w:vAlign w:val="bottom"/>
          </w:tcPr>
          <w:p w14:paraId="22A852B2" w14:textId="5D620FE3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7.6</w:t>
            </w:r>
          </w:p>
        </w:tc>
        <w:tc>
          <w:tcPr>
            <w:tcW w:w="825" w:type="dxa"/>
            <w:vAlign w:val="bottom"/>
          </w:tcPr>
          <w:p w14:paraId="2E79457E" w14:textId="16084E62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850" w:type="dxa"/>
            <w:vAlign w:val="bottom"/>
          </w:tcPr>
          <w:p w14:paraId="7D6BB7EE" w14:textId="14E3B0F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vAlign w:val="bottom"/>
          </w:tcPr>
          <w:p w14:paraId="287C1867" w14:textId="7E0932A5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vAlign w:val="bottom"/>
          </w:tcPr>
          <w:p w14:paraId="3BC0F379" w14:textId="2255E0A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14:paraId="74492A71" w14:textId="2B48FE38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14:paraId="694E457A" w14:textId="72958AA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851" w:type="dxa"/>
            <w:vAlign w:val="bottom"/>
          </w:tcPr>
          <w:p w14:paraId="5C2D6C2B" w14:textId="6DF6436C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850" w:type="dxa"/>
            <w:vAlign w:val="bottom"/>
          </w:tcPr>
          <w:p w14:paraId="6D4DE232" w14:textId="5EEFD37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778D5C5D" w14:textId="3190011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1B31681E" w14:textId="7C8714D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0" w:type="dxa"/>
            <w:vAlign w:val="bottom"/>
          </w:tcPr>
          <w:p w14:paraId="419A6F0A" w14:textId="65385AF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3204CF31" w14:textId="5CA2BC81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22FD083D" w14:textId="57B3D40D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6A</w:t>
            </w:r>
          </w:p>
        </w:tc>
        <w:tc>
          <w:tcPr>
            <w:tcW w:w="850" w:type="dxa"/>
            <w:vAlign w:val="bottom"/>
          </w:tcPr>
          <w:p w14:paraId="6031BEF6" w14:textId="28DAD762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6F77C30C" w14:textId="6E858A37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0" w:type="dxa"/>
            <w:vAlign w:val="bottom"/>
          </w:tcPr>
          <w:p w14:paraId="6082A1D6" w14:textId="141441F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1.5</w:t>
            </w:r>
          </w:p>
        </w:tc>
        <w:tc>
          <w:tcPr>
            <w:tcW w:w="693" w:type="dxa"/>
            <w:vAlign w:val="bottom"/>
          </w:tcPr>
          <w:p w14:paraId="0E877FF6" w14:textId="683450DD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825" w:type="dxa"/>
            <w:vAlign w:val="bottom"/>
          </w:tcPr>
          <w:p w14:paraId="7F44C573" w14:textId="3A0F12D7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850" w:type="dxa"/>
            <w:vAlign w:val="bottom"/>
          </w:tcPr>
          <w:p w14:paraId="0C57B8C1" w14:textId="41E8DD40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1" w:type="dxa"/>
            <w:vAlign w:val="bottom"/>
          </w:tcPr>
          <w:p w14:paraId="1C576DDA" w14:textId="1D7CBD1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bottom"/>
          </w:tcPr>
          <w:p w14:paraId="611DFE57" w14:textId="539829A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14:paraId="56B327A5" w14:textId="2A4D635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14:paraId="0796F4C7" w14:textId="1B857D2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851" w:type="dxa"/>
            <w:vAlign w:val="bottom"/>
          </w:tcPr>
          <w:p w14:paraId="4DCA8775" w14:textId="6B1ED87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0" w:type="dxa"/>
            <w:vAlign w:val="bottom"/>
          </w:tcPr>
          <w:p w14:paraId="1199F7C1" w14:textId="3E07B41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1" w:type="dxa"/>
            <w:vAlign w:val="bottom"/>
          </w:tcPr>
          <w:p w14:paraId="4E6AF82E" w14:textId="4894ACD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vAlign w:val="bottom"/>
          </w:tcPr>
          <w:p w14:paraId="0106C5F5" w14:textId="0AB6E5A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50" w:type="dxa"/>
            <w:vAlign w:val="bottom"/>
          </w:tcPr>
          <w:p w14:paraId="6A2693F3" w14:textId="2595310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52B176A6" w14:textId="6506D17A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072B8F34" w14:textId="6F5292CD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7A</w:t>
            </w:r>
          </w:p>
        </w:tc>
        <w:tc>
          <w:tcPr>
            <w:tcW w:w="850" w:type="dxa"/>
            <w:vAlign w:val="bottom"/>
          </w:tcPr>
          <w:p w14:paraId="2D216036" w14:textId="4DD6B45D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7474B26F" w14:textId="40D23139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50" w:type="dxa"/>
            <w:vAlign w:val="bottom"/>
          </w:tcPr>
          <w:p w14:paraId="3BEE3CB8" w14:textId="5AB71E97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3.5</w:t>
            </w:r>
          </w:p>
        </w:tc>
        <w:tc>
          <w:tcPr>
            <w:tcW w:w="693" w:type="dxa"/>
            <w:vAlign w:val="bottom"/>
          </w:tcPr>
          <w:p w14:paraId="3D9C2401" w14:textId="3E1D5A40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825" w:type="dxa"/>
            <w:vAlign w:val="bottom"/>
          </w:tcPr>
          <w:p w14:paraId="2A1E06F1" w14:textId="071C2976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850" w:type="dxa"/>
            <w:vAlign w:val="bottom"/>
          </w:tcPr>
          <w:p w14:paraId="5CFD1774" w14:textId="556ED0D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1" w:type="dxa"/>
            <w:vAlign w:val="bottom"/>
          </w:tcPr>
          <w:p w14:paraId="7479970D" w14:textId="174F2F9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bottom"/>
          </w:tcPr>
          <w:p w14:paraId="77A4CCB9" w14:textId="0F82D459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084ED0EB" w14:textId="75E9C96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14:paraId="3B3850EE" w14:textId="1963603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851" w:type="dxa"/>
            <w:vAlign w:val="bottom"/>
          </w:tcPr>
          <w:p w14:paraId="4A78797A" w14:textId="146FECB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50" w:type="dxa"/>
            <w:vAlign w:val="bottom"/>
          </w:tcPr>
          <w:p w14:paraId="34DC9CC7" w14:textId="6787A37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727CD20E" w14:textId="599669E9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vAlign w:val="bottom"/>
          </w:tcPr>
          <w:p w14:paraId="297102E8" w14:textId="7A6A0880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0" w:type="dxa"/>
            <w:vAlign w:val="bottom"/>
          </w:tcPr>
          <w:p w14:paraId="519F2D5B" w14:textId="50D5162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403A8755" w14:textId="629BD572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3D9AEA7C" w14:textId="5E6F5008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8A</w:t>
            </w:r>
          </w:p>
        </w:tc>
        <w:tc>
          <w:tcPr>
            <w:tcW w:w="850" w:type="dxa"/>
            <w:vAlign w:val="bottom"/>
          </w:tcPr>
          <w:p w14:paraId="7B2260EC" w14:textId="6F5E3DA3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70ED41AE" w14:textId="0D6F844A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50" w:type="dxa"/>
            <w:vAlign w:val="bottom"/>
          </w:tcPr>
          <w:p w14:paraId="58FDAB77" w14:textId="0A32B7EB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1.5</w:t>
            </w:r>
          </w:p>
        </w:tc>
        <w:tc>
          <w:tcPr>
            <w:tcW w:w="693" w:type="dxa"/>
            <w:vAlign w:val="bottom"/>
          </w:tcPr>
          <w:p w14:paraId="16A7ECCB" w14:textId="56C66C37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825" w:type="dxa"/>
            <w:vAlign w:val="bottom"/>
          </w:tcPr>
          <w:p w14:paraId="4333E530" w14:textId="15325C84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850" w:type="dxa"/>
            <w:vAlign w:val="bottom"/>
          </w:tcPr>
          <w:p w14:paraId="38EC3A2E" w14:textId="53E05E29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1" w:type="dxa"/>
            <w:vAlign w:val="bottom"/>
          </w:tcPr>
          <w:p w14:paraId="5980C516" w14:textId="6189233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vAlign w:val="bottom"/>
          </w:tcPr>
          <w:p w14:paraId="3C15B6AF" w14:textId="2919044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14:paraId="280E1B50" w14:textId="24DFDCA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vAlign w:val="bottom"/>
          </w:tcPr>
          <w:p w14:paraId="7299D401" w14:textId="24D7DE5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851" w:type="dxa"/>
            <w:vAlign w:val="bottom"/>
          </w:tcPr>
          <w:p w14:paraId="457CD004" w14:textId="0878ED7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850" w:type="dxa"/>
            <w:vAlign w:val="bottom"/>
          </w:tcPr>
          <w:p w14:paraId="6C28D9D9" w14:textId="19C0A9F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vAlign w:val="bottom"/>
          </w:tcPr>
          <w:p w14:paraId="6615A279" w14:textId="0F455EF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45A17428" w14:textId="73591BB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0" w:type="dxa"/>
            <w:vAlign w:val="bottom"/>
          </w:tcPr>
          <w:p w14:paraId="0F586B01" w14:textId="3C886012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790502" w:rsidRPr="003A7704" w14:paraId="6EFC1519" w14:textId="4E0DD11E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72D52657" w14:textId="4813E1F5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9A</w:t>
            </w:r>
          </w:p>
        </w:tc>
        <w:tc>
          <w:tcPr>
            <w:tcW w:w="850" w:type="dxa"/>
            <w:vAlign w:val="bottom"/>
          </w:tcPr>
          <w:p w14:paraId="762CDEB3" w14:textId="3DD06213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3268660D" w14:textId="7E4F4638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0" w:type="dxa"/>
            <w:vAlign w:val="bottom"/>
          </w:tcPr>
          <w:p w14:paraId="6A1FBF49" w14:textId="4245D1F2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693" w:type="dxa"/>
            <w:vAlign w:val="bottom"/>
          </w:tcPr>
          <w:p w14:paraId="5EFA470F" w14:textId="0B9417A5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825" w:type="dxa"/>
            <w:vAlign w:val="bottom"/>
          </w:tcPr>
          <w:p w14:paraId="4284E7BC" w14:textId="4B5BC98A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50" w:type="dxa"/>
            <w:vAlign w:val="bottom"/>
          </w:tcPr>
          <w:p w14:paraId="7FBAF69A" w14:textId="6519948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bottom"/>
          </w:tcPr>
          <w:p w14:paraId="429373F2" w14:textId="2164EAAC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bottom"/>
          </w:tcPr>
          <w:p w14:paraId="2DD3EA73" w14:textId="3FC6804C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14:paraId="35D607F5" w14:textId="3B214FC8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bottom"/>
          </w:tcPr>
          <w:p w14:paraId="16F07B6E" w14:textId="2239F958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851" w:type="dxa"/>
            <w:vAlign w:val="bottom"/>
          </w:tcPr>
          <w:p w14:paraId="50E179D5" w14:textId="251F710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50" w:type="dxa"/>
            <w:vAlign w:val="bottom"/>
          </w:tcPr>
          <w:p w14:paraId="59331E98" w14:textId="56DA554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0F55817B" w14:textId="11073EB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1CA5CEC2" w14:textId="5DFEDBB5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0" w:type="dxa"/>
            <w:vAlign w:val="bottom"/>
          </w:tcPr>
          <w:p w14:paraId="031C37E1" w14:textId="153FA30C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049F2D6F" w14:textId="6C986D41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44894B04" w14:textId="1B4FA09B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850" w:type="dxa"/>
            <w:vAlign w:val="bottom"/>
          </w:tcPr>
          <w:p w14:paraId="620FAED8" w14:textId="58D11C3F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0EB37EDF" w14:textId="693570BB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50" w:type="dxa"/>
            <w:vAlign w:val="bottom"/>
          </w:tcPr>
          <w:p w14:paraId="1716E1CB" w14:textId="42329997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6.0</w:t>
            </w:r>
          </w:p>
        </w:tc>
        <w:tc>
          <w:tcPr>
            <w:tcW w:w="693" w:type="dxa"/>
            <w:vAlign w:val="bottom"/>
          </w:tcPr>
          <w:p w14:paraId="63E0E5BC" w14:textId="2A3AFFA9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825" w:type="dxa"/>
            <w:vAlign w:val="bottom"/>
          </w:tcPr>
          <w:p w14:paraId="45DA57F4" w14:textId="346ECD03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850" w:type="dxa"/>
            <w:vAlign w:val="bottom"/>
          </w:tcPr>
          <w:p w14:paraId="646D12BD" w14:textId="378B8F38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bottom"/>
          </w:tcPr>
          <w:p w14:paraId="4774DA77" w14:textId="00021CC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bottom"/>
          </w:tcPr>
          <w:p w14:paraId="68EDE018" w14:textId="3D34AF4A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2" w:type="dxa"/>
            <w:vAlign w:val="bottom"/>
          </w:tcPr>
          <w:p w14:paraId="08BAE2E5" w14:textId="07FE865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14:paraId="1F7EBBC3" w14:textId="423FB4A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851" w:type="dxa"/>
            <w:vAlign w:val="bottom"/>
          </w:tcPr>
          <w:p w14:paraId="6101A4D6" w14:textId="2102D485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850" w:type="dxa"/>
            <w:vAlign w:val="bottom"/>
          </w:tcPr>
          <w:p w14:paraId="7AE2A503" w14:textId="455EB33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851" w:type="dxa"/>
            <w:vAlign w:val="bottom"/>
          </w:tcPr>
          <w:p w14:paraId="7BDC4FF0" w14:textId="5D0F079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51" w:type="dxa"/>
            <w:vAlign w:val="bottom"/>
          </w:tcPr>
          <w:p w14:paraId="25360DC7" w14:textId="24A43E2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0" w:type="dxa"/>
            <w:vAlign w:val="bottom"/>
          </w:tcPr>
          <w:p w14:paraId="2EA45180" w14:textId="4BF0F40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</w:tr>
      <w:tr w:rsidR="00790502" w:rsidRPr="003A7704" w14:paraId="700EAF68" w14:textId="70D761DB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007EC54F" w14:textId="19BBC508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1A</w:t>
            </w:r>
          </w:p>
        </w:tc>
        <w:tc>
          <w:tcPr>
            <w:tcW w:w="850" w:type="dxa"/>
            <w:vAlign w:val="bottom"/>
          </w:tcPr>
          <w:p w14:paraId="1A642212" w14:textId="53828EA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0E7BD320" w14:textId="52A8B40D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50" w:type="dxa"/>
            <w:vAlign w:val="bottom"/>
          </w:tcPr>
          <w:p w14:paraId="3F5F35A6" w14:textId="2D1046D1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53.0</w:t>
            </w:r>
          </w:p>
        </w:tc>
        <w:tc>
          <w:tcPr>
            <w:tcW w:w="693" w:type="dxa"/>
            <w:vAlign w:val="bottom"/>
          </w:tcPr>
          <w:p w14:paraId="4299FA48" w14:textId="64798F93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825" w:type="dxa"/>
            <w:vAlign w:val="bottom"/>
          </w:tcPr>
          <w:p w14:paraId="28237D91" w14:textId="2685D777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850" w:type="dxa"/>
            <w:vAlign w:val="bottom"/>
          </w:tcPr>
          <w:p w14:paraId="7494DC3E" w14:textId="6C17CCEC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bottom"/>
          </w:tcPr>
          <w:p w14:paraId="0DD23C0D" w14:textId="681D5B8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bottom"/>
          </w:tcPr>
          <w:p w14:paraId="55566635" w14:textId="29356EE5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14:paraId="6E9BF4E4" w14:textId="4A73C963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14:paraId="054CBD2D" w14:textId="049FC85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851" w:type="dxa"/>
            <w:vAlign w:val="bottom"/>
          </w:tcPr>
          <w:p w14:paraId="66269596" w14:textId="00D552CE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850" w:type="dxa"/>
            <w:vAlign w:val="bottom"/>
          </w:tcPr>
          <w:p w14:paraId="5AAE7BD8" w14:textId="75CF4BB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1" w:type="dxa"/>
            <w:vAlign w:val="bottom"/>
          </w:tcPr>
          <w:p w14:paraId="15670C53" w14:textId="2C97D59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vAlign w:val="bottom"/>
          </w:tcPr>
          <w:p w14:paraId="391A7F07" w14:textId="57EABBE1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850" w:type="dxa"/>
            <w:vAlign w:val="bottom"/>
          </w:tcPr>
          <w:p w14:paraId="11D1FDE8" w14:textId="63368A64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</w:tr>
      <w:tr w:rsidR="00790502" w:rsidRPr="003A7704" w14:paraId="0596AA64" w14:textId="40065DC3" w:rsidTr="00BC4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5572EFB3" w14:textId="77A7BAA2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2A</w:t>
            </w:r>
          </w:p>
        </w:tc>
        <w:tc>
          <w:tcPr>
            <w:tcW w:w="850" w:type="dxa"/>
            <w:vAlign w:val="bottom"/>
          </w:tcPr>
          <w:p w14:paraId="35628689" w14:textId="78AFC0D9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1" w:type="dxa"/>
            <w:vAlign w:val="bottom"/>
          </w:tcPr>
          <w:p w14:paraId="1FD00DD0" w14:textId="09864989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50" w:type="dxa"/>
            <w:vAlign w:val="bottom"/>
          </w:tcPr>
          <w:p w14:paraId="0BAEA873" w14:textId="7FBFB441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76.0</w:t>
            </w:r>
          </w:p>
        </w:tc>
        <w:tc>
          <w:tcPr>
            <w:tcW w:w="693" w:type="dxa"/>
            <w:vAlign w:val="bottom"/>
          </w:tcPr>
          <w:p w14:paraId="46810CFB" w14:textId="7873173F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825" w:type="dxa"/>
            <w:vAlign w:val="bottom"/>
          </w:tcPr>
          <w:p w14:paraId="5FDBE4C7" w14:textId="724FD2FB" w:rsidR="00790502" w:rsidRPr="003A7704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850" w:type="dxa"/>
            <w:vAlign w:val="bottom"/>
          </w:tcPr>
          <w:p w14:paraId="11E4A034" w14:textId="494CC03A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bottom"/>
          </w:tcPr>
          <w:p w14:paraId="0AE2B2AD" w14:textId="207752C7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bottom"/>
          </w:tcPr>
          <w:p w14:paraId="35ED4AC6" w14:textId="01EC05D6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6B5A630C" w14:textId="5701AD63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25CF1937" w14:textId="12D647DC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851" w:type="dxa"/>
            <w:vAlign w:val="bottom"/>
          </w:tcPr>
          <w:p w14:paraId="134831CF" w14:textId="418F7E0B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850" w:type="dxa"/>
            <w:vAlign w:val="bottom"/>
          </w:tcPr>
          <w:p w14:paraId="17EF9013" w14:textId="3E680E7F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51" w:type="dxa"/>
            <w:vAlign w:val="bottom"/>
          </w:tcPr>
          <w:p w14:paraId="07311327" w14:textId="3900F4C1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51" w:type="dxa"/>
            <w:vAlign w:val="bottom"/>
          </w:tcPr>
          <w:p w14:paraId="0DFA023D" w14:textId="74BA690D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50" w:type="dxa"/>
            <w:vAlign w:val="bottom"/>
          </w:tcPr>
          <w:p w14:paraId="4F47C952" w14:textId="2E5D08DE" w:rsidR="00790502" w:rsidRPr="00790502" w:rsidRDefault="00790502" w:rsidP="00790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3.84</w:t>
            </w:r>
          </w:p>
        </w:tc>
      </w:tr>
      <w:tr w:rsidR="00790502" w:rsidRPr="003A7704" w14:paraId="5783B598" w14:textId="10033392" w:rsidTr="00BC4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Align w:val="bottom"/>
          </w:tcPr>
          <w:p w14:paraId="65AA890F" w14:textId="7B5DD433" w:rsidR="00790502" w:rsidRPr="003A7704" w:rsidRDefault="00790502" w:rsidP="00790502">
            <w:pPr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3A7704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850" w:type="dxa"/>
            <w:vAlign w:val="bottom"/>
          </w:tcPr>
          <w:p w14:paraId="5A58F6A3" w14:textId="59A2B3D1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1" w:type="dxa"/>
            <w:vAlign w:val="bottom"/>
          </w:tcPr>
          <w:p w14:paraId="21FAC487" w14:textId="51D94C8A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50" w:type="dxa"/>
            <w:vAlign w:val="bottom"/>
          </w:tcPr>
          <w:p w14:paraId="2C522571" w14:textId="185A2E64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167.5</w:t>
            </w:r>
          </w:p>
        </w:tc>
        <w:tc>
          <w:tcPr>
            <w:tcW w:w="693" w:type="dxa"/>
            <w:vAlign w:val="bottom"/>
          </w:tcPr>
          <w:p w14:paraId="667334F1" w14:textId="56B26727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25" w:type="dxa"/>
            <w:vAlign w:val="bottom"/>
          </w:tcPr>
          <w:p w14:paraId="6CC2FA08" w14:textId="152C1F2F" w:rsidR="00790502" w:rsidRPr="003A7704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3A7704">
              <w:rPr>
                <w:rFonts w:ascii="Calibri" w:hAnsi="Calibri" w:cs="Calibri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850" w:type="dxa"/>
            <w:vAlign w:val="bottom"/>
          </w:tcPr>
          <w:p w14:paraId="0EFF081C" w14:textId="1CAF70BD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14:paraId="68E6CFBE" w14:textId="1184D157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79BCA75A" w14:textId="56A89086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14:paraId="556D2726" w14:textId="7665814F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vAlign w:val="bottom"/>
          </w:tcPr>
          <w:p w14:paraId="4F5505B4" w14:textId="38E3370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851" w:type="dxa"/>
            <w:vAlign w:val="bottom"/>
          </w:tcPr>
          <w:p w14:paraId="77D1FCE5" w14:textId="7FC33DE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850" w:type="dxa"/>
            <w:vAlign w:val="bottom"/>
          </w:tcPr>
          <w:p w14:paraId="54904405" w14:textId="4229EAEA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51" w:type="dxa"/>
            <w:vAlign w:val="bottom"/>
          </w:tcPr>
          <w:p w14:paraId="3D8EE713" w14:textId="5D25EAAC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1" w:type="dxa"/>
            <w:vAlign w:val="bottom"/>
          </w:tcPr>
          <w:p w14:paraId="13929942" w14:textId="12A8B642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850" w:type="dxa"/>
            <w:vAlign w:val="bottom"/>
          </w:tcPr>
          <w:p w14:paraId="65DE2747" w14:textId="6D64B96C" w:rsidR="00790502" w:rsidRPr="00790502" w:rsidRDefault="00790502" w:rsidP="00790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90502">
              <w:rPr>
                <w:rFonts w:ascii="Calibri" w:hAnsi="Calibri" w:cs="Calibri"/>
                <w:color w:val="000000"/>
                <w:sz w:val="18"/>
                <w:szCs w:val="18"/>
              </w:rPr>
              <w:t>2.36</w:t>
            </w:r>
          </w:p>
        </w:tc>
      </w:tr>
    </w:tbl>
    <w:p w14:paraId="678480CF" w14:textId="77777777" w:rsidR="005312C7" w:rsidRDefault="005312C7"/>
    <w:sectPr w:rsidR="005312C7" w:rsidSect="00963ED0">
      <w:pgSz w:w="15840" w:h="12240" w:orient="landscape"/>
      <w:pgMar w:top="1134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D0"/>
    <w:rsid w:val="00182B67"/>
    <w:rsid w:val="002F4629"/>
    <w:rsid w:val="003A7704"/>
    <w:rsid w:val="005312C7"/>
    <w:rsid w:val="005D6710"/>
    <w:rsid w:val="00790502"/>
    <w:rsid w:val="0096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1760C"/>
  <w15:chartTrackingRefBased/>
  <w15:docId w15:val="{BA064ADC-7E3A-46B5-BEAC-CC1D410E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B67"/>
  </w:style>
  <w:style w:type="paragraph" w:styleId="Heading1">
    <w:name w:val="heading 1"/>
    <w:basedOn w:val="Normal"/>
    <w:next w:val="Normal"/>
    <w:link w:val="Heading1Char"/>
    <w:uiPriority w:val="9"/>
    <w:qFormat/>
    <w:rsid w:val="00182B67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B6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2B6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2B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2B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2B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2B6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2B6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2B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rsid w:val="002F4629"/>
    <w:rPr>
      <w:rFonts w:ascii="Times New Roman" w:hAnsi="Times New Roman"/>
    </w:rPr>
  </w:style>
  <w:style w:type="character" w:customStyle="1" w:styleId="TimesNewRomanChar">
    <w:name w:val="Times New Roman Char"/>
    <w:basedOn w:val="DefaultParagraphFont"/>
    <w:link w:val="TimesNewRoman"/>
    <w:rsid w:val="002F4629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82B67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182B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2B6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2B6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2B67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2B67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2B67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2B67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2B67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182B67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182B67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82B6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B6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2B6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82B67"/>
    <w:rPr>
      <w:b/>
      <w:bCs/>
    </w:rPr>
  </w:style>
  <w:style w:type="character" w:styleId="Emphasis">
    <w:name w:val="Emphasis"/>
    <w:basedOn w:val="DefaultParagraphFont"/>
    <w:uiPriority w:val="20"/>
    <w:qFormat/>
    <w:rsid w:val="00182B67"/>
    <w:rPr>
      <w:i/>
      <w:iCs/>
    </w:rPr>
  </w:style>
  <w:style w:type="paragraph" w:styleId="NoSpacing">
    <w:name w:val="No Spacing"/>
    <w:uiPriority w:val="1"/>
    <w:qFormat/>
    <w:rsid w:val="00182B6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82B6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82B6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182B67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2B67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2B6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82B6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82B6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82B6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82B6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82B6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182B67"/>
    <w:pPr>
      <w:outlineLvl w:val="9"/>
    </w:pPr>
  </w:style>
  <w:style w:type="character" w:customStyle="1" w:styleId="normaltextrun">
    <w:name w:val="normaltextrun"/>
    <w:basedOn w:val="DefaultParagraphFont"/>
    <w:rsid w:val="00182B67"/>
  </w:style>
  <w:style w:type="character" w:customStyle="1" w:styleId="spellingerror">
    <w:name w:val="spellingerror"/>
    <w:basedOn w:val="DefaultParagraphFont"/>
    <w:rsid w:val="00182B67"/>
  </w:style>
  <w:style w:type="character" w:customStyle="1" w:styleId="eop">
    <w:name w:val="eop"/>
    <w:basedOn w:val="DefaultParagraphFont"/>
    <w:rsid w:val="00182B67"/>
  </w:style>
  <w:style w:type="character" w:customStyle="1" w:styleId="highwire-citation-author">
    <w:name w:val="highwire-citation-author"/>
    <w:basedOn w:val="DefaultParagraphFont"/>
    <w:rsid w:val="00182B67"/>
  </w:style>
  <w:style w:type="character" w:customStyle="1" w:styleId="authors">
    <w:name w:val="authors"/>
    <w:basedOn w:val="DefaultParagraphFont"/>
    <w:rsid w:val="00182B67"/>
  </w:style>
  <w:style w:type="paragraph" w:customStyle="1" w:styleId="EndNoteBibliography">
    <w:name w:val="EndNote Bibliography"/>
    <w:basedOn w:val="Normal"/>
    <w:rsid w:val="00182B67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customStyle="1" w:styleId="apple-tab-span">
    <w:name w:val="apple-tab-span"/>
    <w:basedOn w:val="DefaultParagraphFont"/>
    <w:rsid w:val="00182B67"/>
  </w:style>
  <w:style w:type="paragraph" w:customStyle="1" w:styleId="commentcontentpara">
    <w:name w:val="commentcontentpara"/>
    <w:basedOn w:val="Normal"/>
    <w:rsid w:val="00182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CA"/>
    </w:rPr>
  </w:style>
  <w:style w:type="paragraph" w:styleId="TOC1">
    <w:name w:val="toc 1"/>
    <w:basedOn w:val="Normal"/>
    <w:next w:val="Normal"/>
    <w:autoRedefine/>
    <w:uiPriority w:val="39"/>
    <w:unhideWhenUsed/>
    <w:rsid w:val="00182B67"/>
    <w:pPr>
      <w:suppressLineNumbers/>
      <w:spacing w:after="100"/>
      <w:ind w:firstLine="216"/>
    </w:pPr>
    <w:rPr>
      <w:rFonts w:ascii="Times New Roman" w:eastAsia="Times New Roman" w:hAnsi="Times New Roman" w:cs="Times New Roman"/>
      <w:bCs/>
      <w:i/>
    </w:rPr>
  </w:style>
  <w:style w:type="paragraph" w:styleId="TOC2">
    <w:name w:val="toc 2"/>
    <w:basedOn w:val="Normal"/>
    <w:next w:val="Normal"/>
    <w:autoRedefine/>
    <w:uiPriority w:val="39"/>
    <w:unhideWhenUsed/>
    <w:rsid w:val="00182B67"/>
    <w:pPr>
      <w:suppressLineNumbers/>
      <w:spacing w:after="100"/>
      <w:ind w:left="576"/>
    </w:pPr>
    <w:rPr>
      <w:rFonts w:ascii="Times New Roman" w:hAnsi="Times New Roman" w:cs="Times New Roman"/>
      <w:b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82B67"/>
    <w:pPr>
      <w:spacing w:after="100"/>
      <w:ind w:left="936"/>
    </w:pPr>
    <w:rPr>
      <w:rFonts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182B67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B67"/>
    <w:rPr>
      <w:rFonts w:ascii="Calibri" w:eastAsia="Calibri" w:hAnsi="Calibri" w:cs="Calibri"/>
      <w:color w:val="000000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182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B67"/>
  </w:style>
  <w:style w:type="paragraph" w:styleId="Footer">
    <w:name w:val="footer"/>
    <w:basedOn w:val="Normal"/>
    <w:link w:val="FooterChar"/>
    <w:uiPriority w:val="99"/>
    <w:unhideWhenUsed/>
    <w:rsid w:val="00182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B67"/>
  </w:style>
  <w:style w:type="character" w:styleId="CommentReference">
    <w:name w:val="annotation reference"/>
    <w:basedOn w:val="DefaultParagraphFont"/>
    <w:uiPriority w:val="99"/>
    <w:semiHidden/>
    <w:unhideWhenUsed/>
    <w:rsid w:val="00182B6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82B67"/>
  </w:style>
  <w:style w:type="character" w:styleId="Hyperlink">
    <w:name w:val="Hyperlink"/>
    <w:basedOn w:val="DefaultParagraphFont"/>
    <w:uiPriority w:val="99"/>
    <w:unhideWhenUsed/>
    <w:rsid w:val="00182B6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82B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B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B67"/>
    <w:rPr>
      <w:rFonts w:ascii="Calibri" w:eastAsiaTheme="minorHAnsi" w:hAnsi="Calibri" w:cs="Calibri"/>
      <w:b/>
      <w:bCs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B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82B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63E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ailey</dc:creator>
  <cp:keywords/>
  <dc:description/>
  <cp:lastModifiedBy>Chris Bailey</cp:lastModifiedBy>
  <cp:revision>3</cp:revision>
  <dcterms:created xsi:type="dcterms:W3CDTF">2020-04-09T21:01:00Z</dcterms:created>
  <dcterms:modified xsi:type="dcterms:W3CDTF">2020-04-09T21:25:00Z</dcterms:modified>
</cp:coreProperties>
</file>